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5374EA" w14:textId="54230AC3" w:rsidR="00E80561" w:rsidRPr="00C82683" w:rsidRDefault="00C82683" w:rsidP="00E80561">
      <w:pPr>
        <w:spacing w:line="480" w:lineRule="auto"/>
        <w:jc w:val="both"/>
        <w:rPr>
          <w:rFonts w:ascii="Calibri" w:hAnsi="Calibri"/>
          <w:sz w:val="22"/>
          <w:lang w:val="en-US"/>
        </w:rPr>
      </w:pPr>
      <w:r w:rsidRPr="00C82683">
        <w:rPr>
          <w:rFonts w:ascii="Calibri" w:hAnsi="Calibri"/>
          <w:sz w:val="22"/>
          <w:lang w:val="en-US"/>
        </w:rPr>
        <w:t>Supplementary Table 1: Cohort data</w:t>
      </w:r>
    </w:p>
    <w:tbl>
      <w:tblPr>
        <w:tblW w:w="14006" w:type="dxa"/>
        <w:tblInd w:w="-54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7"/>
        <w:gridCol w:w="327"/>
        <w:gridCol w:w="513"/>
        <w:gridCol w:w="334"/>
        <w:gridCol w:w="522"/>
        <w:gridCol w:w="410"/>
        <w:gridCol w:w="420"/>
        <w:gridCol w:w="462"/>
        <w:gridCol w:w="443"/>
        <w:gridCol w:w="462"/>
        <w:gridCol w:w="419"/>
        <w:gridCol w:w="347"/>
        <w:gridCol w:w="321"/>
        <w:gridCol w:w="299"/>
        <w:gridCol w:w="299"/>
        <w:gridCol w:w="321"/>
        <w:gridCol w:w="299"/>
        <w:gridCol w:w="591"/>
        <w:gridCol w:w="597"/>
        <w:gridCol w:w="408"/>
        <w:gridCol w:w="360"/>
        <w:gridCol w:w="371"/>
        <w:gridCol w:w="371"/>
        <w:gridCol w:w="307"/>
        <w:gridCol w:w="285"/>
        <w:gridCol w:w="307"/>
        <w:gridCol w:w="307"/>
        <w:gridCol w:w="307"/>
        <w:gridCol w:w="307"/>
        <w:gridCol w:w="772"/>
        <w:gridCol w:w="1013"/>
        <w:gridCol w:w="1098"/>
        <w:gridCol w:w="521"/>
      </w:tblGrid>
      <w:tr w:rsidR="00E80561" w:rsidRPr="00C61ADB" w14:paraId="2761A2AD" w14:textId="77777777" w:rsidTr="00C61ADB">
        <w:trPr>
          <w:trHeight w:val="320"/>
        </w:trPr>
        <w:tc>
          <w:tcPr>
            <w:tcW w:w="2459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03A58" w14:textId="1BFA5C95" w:rsidR="00E80561" w:rsidRPr="00C61ADB" w:rsidRDefault="00E80561" w:rsidP="00E80561">
            <w:pPr>
              <w:jc w:val="center"/>
              <w:rPr>
                <w:rFonts w:eastAsia="Times New Roman"/>
                <w:sz w:val="14"/>
                <w:szCs w:val="14"/>
                <w:lang w:val="en-US"/>
              </w:rPr>
            </w:pPr>
            <w:r w:rsidRPr="00C61ADB">
              <w:rPr>
                <w:rFonts w:ascii="Calibri (Corps)" w:eastAsia="Times New Roman" w:hAnsi="Calibri (Corps)"/>
                <w:b/>
                <w:bCs/>
                <w:sz w:val="14"/>
                <w:szCs w:val="14"/>
                <w:lang w:val="en-US"/>
              </w:rPr>
              <w:t>E</w:t>
            </w:r>
            <w:r w:rsidRPr="00C61ADB"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  <w:t>pidemiologic features</w:t>
            </w:r>
          </w:p>
        </w:tc>
        <w:tc>
          <w:tcPr>
            <w:tcW w:w="2139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8A241" w14:textId="42196FE5" w:rsidR="00E80561" w:rsidRPr="00C61ADB" w:rsidRDefault="00E80561" w:rsidP="00E80561">
            <w:pPr>
              <w:jc w:val="center"/>
              <w:rPr>
                <w:rFonts w:eastAsia="Times New Roman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  <w:t>Clinical features</w:t>
            </w:r>
          </w:p>
        </w:tc>
        <w:tc>
          <w:tcPr>
            <w:tcW w:w="2402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FD577" w14:textId="1B9FCC34" w:rsidR="00E80561" w:rsidRPr="00C61ADB" w:rsidRDefault="00E80561" w:rsidP="00E80561">
            <w:pPr>
              <w:jc w:val="center"/>
              <w:rPr>
                <w:rFonts w:eastAsia="Times New Roman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  <w:t>Blood count at diagnosis</w:t>
            </w:r>
          </w:p>
        </w:tc>
        <w:tc>
          <w:tcPr>
            <w:tcW w:w="4458" w:type="dxa"/>
            <w:gridSpan w:val="1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2F492" w14:textId="45C6FF8D" w:rsidR="00E80561" w:rsidRPr="00C61ADB" w:rsidRDefault="00E80561" w:rsidP="00E80561">
            <w:pPr>
              <w:jc w:val="center"/>
              <w:rPr>
                <w:rFonts w:eastAsia="Times New Roman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  <w:t>Immunophenotype</w:t>
            </w:r>
            <w:proofErr w:type="spellEnd"/>
          </w:p>
        </w:tc>
        <w:tc>
          <w:tcPr>
            <w:tcW w:w="25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E6BFE" w14:textId="45FE06F1" w:rsidR="00E80561" w:rsidRPr="00C61ADB" w:rsidRDefault="002B3C5F" w:rsidP="00E80561">
            <w:pPr>
              <w:jc w:val="center"/>
              <w:rPr>
                <w:rFonts w:eastAsia="Times New Roman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  <w:t>Molecular biology</w:t>
            </w:r>
          </w:p>
        </w:tc>
      </w:tr>
      <w:tr w:rsidR="004765CB" w:rsidRPr="00C61ADB" w14:paraId="3624DDB5" w14:textId="77777777" w:rsidTr="00C61ADB">
        <w:trPr>
          <w:trHeight w:val="960"/>
        </w:trPr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A918D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  <w:t>UPN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EABB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  <w:t>HCL type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F1927" w14:textId="21207FBD" w:rsidR="00E80561" w:rsidRPr="00C61ADB" w:rsidRDefault="00E80561">
            <w:pPr>
              <w:jc w:val="center"/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  <w:t>follow-up (month</w:t>
            </w:r>
            <w:r w:rsidRPr="00C61ADB">
              <w:rPr>
                <w:rFonts w:ascii="Calibri (Corps)" w:eastAsia="Times New Roman" w:hAnsi="Calibri (Corps)"/>
                <w:b/>
                <w:bCs/>
                <w:sz w:val="14"/>
                <w:szCs w:val="14"/>
                <w:lang w:val="en-US"/>
              </w:rPr>
              <w:t>s</w:t>
            </w:r>
            <w:r w:rsidRPr="00C61ADB"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  <w:t>)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4961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  <w:t>sex (M/F)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E5DD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  <w:t>diagnosis age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343D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  <w:t>sample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835F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  <w:t>ttt</w:t>
            </w:r>
            <w:proofErr w:type="spellEnd"/>
            <w:r w:rsidRPr="00C61ADB"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  <w:t xml:space="preserve"> (1/</w:t>
            </w:r>
            <w:proofErr w:type="gramStart"/>
            <w:r w:rsidRPr="00C61ADB"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  <w:t>0)</w:t>
            </w:r>
            <w:r w:rsidRPr="00C61ADB">
              <w:rPr>
                <w:rFonts w:ascii="Calibri (Corps)" w:eastAsia="Times New Roman" w:hAnsi="Calibri (Corps)"/>
                <w:b/>
                <w:bCs/>
                <w:sz w:val="14"/>
                <w:szCs w:val="14"/>
                <w:lang w:val="en-US"/>
              </w:rPr>
              <w:t>*</w:t>
            </w:r>
            <w:proofErr w:type="gramEnd"/>
            <w:r w:rsidRPr="00C61ADB">
              <w:rPr>
                <w:rFonts w:ascii="Calibri (Corps)" w:eastAsia="Times New Roman" w:hAnsi="Calibri (Corps)"/>
                <w:b/>
                <w:bCs/>
                <w:sz w:val="14"/>
                <w:szCs w:val="14"/>
                <w:lang w:val="en-US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AEDF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  <w:t>TFS (month)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70CA5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  <w:t>Relapse (1/</w:t>
            </w:r>
            <w:proofErr w:type="gramStart"/>
            <w:r w:rsidRPr="00C61ADB"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  <w:t>0)</w:t>
            </w:r>
            <w:r w:rsidRPr="00C61ADB">
              <w:rPr>
                <w:rFonts w:ascii="Calibri (Corps)" w:eastAsia="Times New Roman" w:hAnsi="Calibri (Corps)"/>
                <w:b/>
                <w:bCs/>
                <w:sz w:val="14"/>
                <w:szCs w:val="14"/>
                <w:lang w:val="en-US"/>
              </w:rPr>
              <w:t>*</w:t>
            </w:r>
            <w:proofErr w:type="gramEnd"/>
            <w:r w:rsidRPr="00C61ADB">
              <w:rPr>
                <w:rFonts w:ascii="Calibri (Corps)" w:eastAsia="Times New Roman" w:hAnsi="Calibri (Corps)"/>
                <w:b/>
                <w:bCs/>
                <w:sz w:val="14"/>
                <w:szCs w:val="14"/>
                <w:lang w:val="en-US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CE477" w14:textId="2DC874FE" w:rsidR="00E80561" w:rsidRPr="00C61ADB" w:rsidRDefault="00E80561" w:rsidP="00E80561">
            <w:pPr>
              <w:jc w:val="center"/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  <w:t>PFS (month)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59F3E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  <w:t>current status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926C5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  <w:t>Hb</w:t>
            </w:r>
            <w:proofErr w:type="spellEnd"/>
            <w:r w:rsidRPr="00C61ADB"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  <w:t xml:space="preserve"> (g/</w:t>
            </w:r>
            <w:proofErr w:type="spellStart"/>
            <w:r w:rsidRPr="00C61ADB"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  <w:t>dL</w:t>
            </w:r>
            <w:proofErr w:type="spellEnd"/>
            <w:r w:rsidRPr="00C61ADB"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  <w:t>)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11115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  <w:t>WB (G/L)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93156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  <w:t>N (G/L)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6A0D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  <w:t>M (G/L)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5F1F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  <w:t xml:space="preserve">Ly </w:t>
            </w:r>
            <w:r w:rsidRPr="00C61ADB"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  <w:br/>
              <w:t>(G/L)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1371F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  <w:t>Thr</w:t>
            </w:r>
            <w:proofErr w:type="spellEnd"/>
            <w:r w:rsidRPr="00C61ADB"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  <w:t xml:space="preserve"> (G/L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C93A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  <w:t>prominent nucleolus (1/0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6AA0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  <w:t>tumor infiltration (%)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4C34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  <w:t>HCL scoring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354C1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  <w:t>CD11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7362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  <w:t>CD10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6097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  <w:t>CD123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58E51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  <w:t>CD25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197E9" w14:textId="77777777" w:rsidR="00E80561" w:rsidRPr="00C61ADB" w:rsidRDefault="00E80561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/>
              </w:rPr>
            </w:pPr>
            <w:r w:rsidRPr="00C61ADB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/>
              </w:rPr>
              <w:t>CD5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DA15C" w14:textId="77777777" w:rsidR="00E80561" w:rsidRPr="00C61ADB" w:rsidRDefault="00E80561">
            <w:pPr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  <w:t>CD23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4067D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  <w:t>CD43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9A88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  <w:t>CD38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20E1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  <w:t>CD1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36F29" w14:textId="3DEBDE35" w:rsidR="00E80561" w:rsidRPr="00C61ADB" w:rsidRDefault="00E80561">
            <w:pPr>
              <w:jc w:val="center"/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  <w:t>Light chai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F1F3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  <w:t>Karyotype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D780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  <w:t>IGHV (repertory)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29681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b/>
                <w:bCs/>
                <w:i/>
                <w:iCs/>
                <w:sz w:val="14"/>
                <w:szCs w:val="14"/>
                <w:lang w:val="en-US"/>
              </w:rPr>
              <w:t>BRAF</w:t>
            </w:r>
            <w:r w:rsidRPr="00C61ADB">
              <w:rPr>
                <w:rFonts w:ascii="Calibri (Corps)" w:eastAsia="Times New Roman" w:hAnsi="Calibri (Corps)"/>
                <w:b/>
                <w:bCs/>
                <w:i/>
                <w:iCs/>
                <w:sz w:val="14"/>
                <w:szCs w:val="14"/>
                <w:vertAlign w:val="superscript"/>
                <w:lang w:val="en-US"/>
              </w:rPr>
              <w:t>V600E</w:t>
            </w:r>
            <w:r w:rsidRPr="00C61ADB">
              <w:rPr>
                <w:rFonts w:ascii="Calibri (Corps)" w:eastAsia="Times New Roman" w:hAnsi="Calibri (Corps)"/>
                <w:b/>
                <w:bCs/>
                <w:sz w:val="14"/>
                <w:szCs w:val="14"/>
                <w:vertAlign w:val="superscript"/>
                <w:lang w:val="en-US"/>
              </w:rPr>
              <w:t xml:space="preserve"> </w:t>
            </w:r>
            <w:r w:rsidRPr="00C61ADB"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  <w:t>ARMS-qPCR</w:t>
            </w:r>
          </w:p>
        </w:tc>
      </w:tr>
      <w:tr w:rsidR="004765CB" w:rsidRPr="00C61ADB" w14:paraId="0489B5D0" w14:textId="77777777" w:rsidTr="00C61ADB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A328F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UPN-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26E9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HCL-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8899E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03.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43D2E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BE2D3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45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9C60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10C73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77D76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4B7A3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5C2A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9721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 xml:space="preserve"> R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0E281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E400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3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A9911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F032E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9EC0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3.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0AD1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D68C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3C48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6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69C7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≥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DA15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3D9E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B5573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9F126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50683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7A2E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19DE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2CDC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C391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7B266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Kapp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4A68D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64145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2C9F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</w:tr>
      <w:tr w:rsidR="004765CB" w:rsidRPr="00C61ADB" w14:paraId="0781AE02" w14:textId="77777777" w:rsidTr="00C61AD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093D3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UPN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3E663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HC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A2A8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F1ABF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1DBB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5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6DC8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829A1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1F38F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98845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D984E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8CEFD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BF68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CC12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ACC8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575A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FE90D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C7FF3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55A2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01A5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F7C1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9056E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21CD6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90959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8595F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97AA3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292F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DAA3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88DB9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1C87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3C03D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Kap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48E1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C56C9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A209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</w:tr>
      <w:tr w:rsidR="004765CB" w:rsidRPr="00C61ADB" w14:paraId="313828AF" w14:textId="77777777" w:rsidTr="00C61AD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D3216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UPN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721AD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HC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3BFB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6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EAF76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E35D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5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4F34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464C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AC62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00E2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A9A3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A4F53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1C2E6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EB405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CDBB6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5CDC9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46B7D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C8195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435E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D44F1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AB6A1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D19A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EDDDD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21CD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9F8E3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E1BE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1DF2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B0B19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5AACE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669D1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64D9E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Kap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94B5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CC6E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7DC3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</w:tr>
      <w:tr w:rsidR="004765CB" w:rsidRPr="00C61ADB" w14:paraId="25144459" w14:textId="77777777" w:rsidTr="00C61AD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DA155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UP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318F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HC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18276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21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6D4B1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A4C6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4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153BF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A000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FDC31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F20D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C88B1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6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4B003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31FCF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82F39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8948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7757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2D97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E2FCE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CCFCD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2F0B1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89921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7773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5F006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5C4A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56C5E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B331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46E4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82B21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B82CF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5EF6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D2E3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kap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B580E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E04B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72B4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</w:tr>
      <w:tr w:rsidR="004765CB" w:rsidRPr="00C61ADB" w14:paraId="75EE3576" w14:textId="77777777" w:rsidTr="00C61AD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EBFF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UPN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7DC1F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HC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4663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5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2BE86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3F36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5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D45ED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B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2171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D1D8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1CEA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0DE7D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43FBF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6239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F3005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1E81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17DA5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DDAC3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E510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7E38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6349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CF261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B456F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39721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9A4B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1685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B7863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65811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D3F73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7C5E3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F8E9F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F6D56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Lamb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3B7E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25E8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20DF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</w:tr>
      <w:tr w:rsidR="004765CB" w:rsidRPr="00C61ADB" w14:paraId="3B95D11C" w14:textId="77777777" w:rsidTr="00C61AD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5D851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UP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87D5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HC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DF56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6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C7F9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83B9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7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216D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B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C627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AAC8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87D99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71AE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07606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BA38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CD7F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616D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7167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59D5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1B85F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AE87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0AB2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30B61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≥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846CD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11A0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FC261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0BC3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032B6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64F93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7A3F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A850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E949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75B6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Lamb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49CC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E82B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A525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</w:tr>
      <w:tr w:rsidR="004765CB" w:rsidRPr="00C61ADB" w14:paraId="78D0525B" w14:textId="77777777" w:rsidTr="00C61AD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40299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UPN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4A935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HC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C396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8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24A5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B5229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7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BC54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B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4ED83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89DF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03835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94DA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4D801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6084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886D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9303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C30A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2919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8266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6CB8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DBEA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707BF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0FB6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8C601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0E151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0A8CE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8D283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09FBD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CFFB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9B74F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A50A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3FEF1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Kap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0AD5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5DA4F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4F96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</w:tr>
      <w:tr w:rsidR="004765CB" w:rsidRPr="00C61ADB" w14:paraId="747AC61B" w14:textId="77777777" w:rsidTr="00C61AD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475E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UPN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B064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HC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D1EB9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4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070E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74121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7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A5D4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B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5AC2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AA885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FA0F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E71AE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2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BED2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B54E3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462F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5FAD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50B2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8E8F3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D84B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8996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243F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6E58E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1253E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E9F41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05163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F1576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7292E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3B755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D07C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F42B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F4AE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8A93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Lamb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7B9C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F6EA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592B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</w:tr>
      <w:tr w:rsidR="004765CB" w:rsidRPr="00C61ADB" w14:paraId="2F7398E8" w14:textId="77777777" w:rsidTr="00C61AD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EE02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UPN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A638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HC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91BB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8337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C025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6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201A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762B1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20946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AAEA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A150E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6874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  <w:t>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BC36F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56C0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E98FF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02E8D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6AEBD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A687E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78FD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3F81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05A8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≥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CAE6D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C61D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2519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0070F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BAD0F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ACD6D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7923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FE8C5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1A34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1F99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Lamb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1857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A8D4F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BF06F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</w:tr>
      <w:tr w:rsidR="004765CB" w:rsidRPr="00C61ADB" w14:paraId="5AE54A3B" w14:textId="77777777" w:rsidTr="00C61AD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DDA2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UPN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76DF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HC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1E45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2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098A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D4115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4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68EE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920E3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F553F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60EE1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5A20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5F401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1F28F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3491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7DBF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F2A36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3476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67EC6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A5BA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52C5E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8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4096F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AC7C1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E2E8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C9F6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B230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AC43E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7410F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7C1AE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DF2E6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C2E5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B39DE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Kap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1C94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40CF3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1A3C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</w:tr>
      <w:tr w:rsidR="004765CB" w:rsidRPr="004765CB" w14:paraId="60D3925F" w14:textId="77777777" w:rsidTr="00C61AD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DAF13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UPN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2262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HC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D5245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A073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2D2D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47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E8AF9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3C6D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F51CF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2652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EE1F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03419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b/>
                <w:bCs/>
                <w:sz w:val="14"/>
                <w:szCs w:val="14"/>
                <w:lang w:val="en-US"/>
              </w:rPr>
              <w:t>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63D79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13FE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E090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DA956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626E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E600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6C1A9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69AB5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85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9EEBD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8B275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31EA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ABE16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B234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5AAC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6109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6C7A5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5E286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029D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2CE6F" w14:textId="39B72104" w:rsidR="00E80561" w:rsidRPr="00C61ADB" w:rsidRDefault="004765CB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/>
                <w:sz w:val="14"/>
                <w:szCs w:val="14"/>
                <w:lang w:val="en-US"/>
              </w:rPr>
              <w:t>unde</w:t>
            </w:r>
            <w:r w:rsidR="00E80561"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termin</w:t>
            </w:r>
            <w:r w:rsidR="00C82683">
              <w:rPr>
                <w:rFonts w:ascii="Calibri" w:eastAsia="Times New Roman" w:hAnsi="Calibri"/>
                <w:sz w:val="14"/>
                <w:szCs w:val="14"/>
                <w:lang w:val="en-US"/>
              </w:rPr>
              <w:t>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BB89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4E539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AA54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</w:tr>
      <w:tr w:rsidR="004765CB" w:rsidRPr="00C61ADB" w14:paraId="704A2B5D" w14:textId="77777777" w:rsidTr="00C61AD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330D6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UPN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551E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HC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4657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3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619F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F035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6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07FD1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CAB3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1A4F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3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269D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3AD0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1E7C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E1DE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D65CD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76FA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3D94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235E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ACDF5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C378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FF0B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6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29245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22939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44679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076D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BB24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33306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92FDE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E247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93095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9B80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657C3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Kappa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C180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1D293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8470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</w:tr>
      <w:tr w:rsidR="004765CB" w:rsidRPr="00C61ADB" w14:paraId="25934915" w14:textId="77777777" w:rsidTr="00C61AD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E7BB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UPN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D92F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HC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C0C5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3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2FE5E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5009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4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378C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B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090F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6572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3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A63F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8AFE6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0EFD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6BA7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B889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41F9D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D8F3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B3DBE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C6DEE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1F703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5093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33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EDEA3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00FBF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8E80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A45F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BAEAF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95D1F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6372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F3C59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AE00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0264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98EE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bookmarkStart w:id="0" w:name="_GoBack"/>
            <w:bookmarkEnd w:id="0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Kap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41861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82245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79386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</w:tr>
      <w:tr w:rsidR="004765CB" w:rsidRPr="00C61ADB" w14:paraId="0E8129BC" w14:textId="77777777" w:rsidTr="00C61AD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77675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UPN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8397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HC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0CD8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9FC0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681A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4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950E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B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FF0E1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8BDF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D22A5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6F35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199C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B4F8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6284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44E3D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A4C36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A6EA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2B865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8C8B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03DF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5156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1E10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2187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1680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1590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160BD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8DFD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02941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B621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E6D56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54E7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Kap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F7383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F5D5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C395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</w:tr>
      <w:tr w:rsidR="004765CB" w:rsidRPr="00C61ADB" w14:paraId="23826EC6" w14:textId="77777777" w:rsidTr="00C61AD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AC45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UPN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A726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HC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2BEFE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2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5E24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5922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6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3F6DF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D5E1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0322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12E81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1DC0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22E1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AFB9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2DAD9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28E81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18BE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1211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F677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12096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D4B93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8EF76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77063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F5CB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558CF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CE61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4325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AE9C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6378E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DFD0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0E975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9074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kap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8DF26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5AFF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D4811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</w:tr>
      <w:tr w:rsidR="004765CB" w:rsidRPr="00C61ADB" w14:paraId="37D10BAD" w14:textId="77777777" w:rsidTr="00C61AD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0570D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UPN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8859D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HC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A7D1F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2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F0B1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979B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4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F9E8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F518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640A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B9733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4200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6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E3FC3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AA67E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2032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068D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26F8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E223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3F92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9AD65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E52E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F15B3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≥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04D3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E307D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6DD3D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23EF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70A8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B09A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DF8D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08AF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0731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CCE4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Lamb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8621E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8F5E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DC8E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</w:tr>
      <w:tr w:rsidR="004765CB" w:rsidRPr="00C61ADB" w14:paraId="380D2236" w14:textId="77777777" w:rsidTr="00C61AD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9C9CE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UPN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FDB8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HC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4740D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5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4D33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6C8AF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5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D98F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B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9AF65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A9765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EF88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0154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C0E6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8775D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813F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3854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D1A16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E8C4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8EBF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150F3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367C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0B19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A5443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F56B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EBC8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2EE7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33541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ED959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52A43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31AA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1D84E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3C9D5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Lamb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178EE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91225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A0921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</w:tr>
      <w:tr w:rsidR="004765CB" w:rsidRPr="00C61ADB" w14:paraId="1CB0AEE3" w14:textId="77777777" w:rsidTr="00C61AD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648AE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UPN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F3DF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HC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8DED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A654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B4575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9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460F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B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FBDD5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25A83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72E0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DA599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6BD5D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E6273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3E31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BD96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F008E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528C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9D7A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3ADB1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C9FF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54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0B75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≥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59C4F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A3C2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323A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C6675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382B3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9F1F5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4114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6CEDF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AF5D6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5EEC1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Kap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A4DB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3588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88CD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</w:tr>
      <w:tr w:rsidR="004765CB" w:rsidRPr="00C61ADB" w14:paraId="0D728C56" w14:textId="77777777" w:rsidTr="00C61AD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2019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UPN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3265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HC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2AB7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6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83E6E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FF24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5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E725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B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9AB7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29EC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165B9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83DC1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5DCE6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99ECE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E058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5CFF9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8607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8B8D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848F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39699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D1E8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6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84B1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5F12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1FED3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9B666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7476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B779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88E29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2A9B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59DC3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1F1DE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8BC0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Lamb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D5D2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B764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5B58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</w:tr>
      <w:tr w:rsidR="004765CB" w:rsidRPr="00C61ADB" w14:paraId="266CCC24" w14:textId="77777777" w:rsidTr="00C61AD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E75DD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UPN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C8915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HC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3D6C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261B6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B546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7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2436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8BD45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1DDA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1247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19A9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2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36746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2221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357A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56B9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D713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D6AB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4454D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36BBF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0C76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F1B21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 xml:space="preserve"> 4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090DD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 xml:space="preserve"> 1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239E3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 xml:space="preserve"> 1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39DDE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 xml:space="preserve"> 1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C36C5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 xml:space="preserve"> 1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E1DB3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638B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A926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F7606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FA0A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292F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Kap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D30C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5C5B3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E115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</w:tr>
      <w:tr w:rsidR="004765CB" w:rsidRPr="00C61ADB" w14:paraId="736819A3" w14:textId="77777777" w:rsidTr="00C61AD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0532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lastRenderedPageBreak/>
              <w:t>UPN-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1C87E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HCL-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569C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7051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B972D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6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3864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7E7C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2BF1D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A99DE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DCDC9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C86D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12FFF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B0DA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8569F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01B7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B122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9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34AA9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42AF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CDA8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852E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00915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93CD3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F4E75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1B64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95D43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BAD0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9CFA5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FA835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4ED19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88483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Lamb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8E88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del(7</w:t>
            </w:r>
            <w:proofErr w:type="gram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q)(</w:t>
            </w:r>
            <w:proofErr w:type="gramEnd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 xml:space="preserve">p2?2q3 ?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C928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D1916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</w:tr>
      <w:tr w:rsidR="004765CB" w:rsidRPr="00C61ADB" w14:paraId="2F3CF48A" w14:textId="77777777" w:rsidTr="00C61AD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C685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UPN-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BC1A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HCL-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FDFE1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7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CA2E3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1CAB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7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B7A4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B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B20D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7B731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B998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DE23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2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CB386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1753D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B6779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D5D4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06235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456EF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7D3D5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6776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87E8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BC70E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04A36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BE99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BFB06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9FA7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B30B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83211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5BDB9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C2C5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CC53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5B14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Kap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97D0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inv</w:t>
            </w:r>
            <w:proofErr w:type="spellEnd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(</w:t>
            </w:r>
            <w:proofErr w:type="gram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7)(</w:t>
            </w:r>
            <w:proofErr w:type="gramEnd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 xml:space="preserve">p15q3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D79C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unmutated</w:t>
            </w:r>
            <w:proofErr w:type="spellEnd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 xml:space="preserve"> (VH4-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504F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</w:tr>
      <w:tr w:rsidR="004765CB" w:rsidRPr="00C61ADB" w14:paraId="2B577314" w14:textId="77777777" w:rsidTr="00C61AD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E266D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UPN-v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50AB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HCL-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84C7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9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A7075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922D5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8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9EF4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2ADD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315E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9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CE74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0B7CE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811CF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BE221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ECA5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4D727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EB67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A5E5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17C5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C7F9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C8D2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6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07EB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91E7F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3D1F1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9E24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B259F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F1E9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5CB9D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145C9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F24AF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F205F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9AB56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Kap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C5D9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00D8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4B8EE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</w:tr>
      <w:tr w:rsidR="004765CB" w:rsidRPr="00C61ADB" w14:paraId="5466D6FB" w14:textId="77777777" w:rsidTr="00C61AD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6A05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UPN-v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19D1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HCL-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46EC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964B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A67D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sz w:val="14"/>
                <w:szCs w:val="14"/>
                <w:lang w:val="en-US"/>
              </w:rPr>
              <w:t>6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ECADE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F7F2D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E8F48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B7DE6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991A1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4CCB9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6B16F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1DBC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801D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C15B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AB752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79F7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CF6BD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B8EF9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74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8D846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DCBE5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4018E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C9E0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7F6C4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2B73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A7B3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4B69B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E2DCD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FF4FA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5FD0E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Lamb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7BE52" w14:textId="6FDA02F4" w:rsidR="00E80561" w:rsidRPr="00C61ADB" w:rsidRDefault="00C82683" w:rsidP="00C82683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D219C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F4500" w14:textId="77777777" w:rsidR="00E80561" w:rsidRPr="00C61ADB" w:rsidRDefault="00E8056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</w:pPr>
            <w:r w:rsidRPr="00C61ADB">
              <w:rPr>
                <w:rFonts w:ascii="Calibri" w:eastAsia="Times New Roman" w:hAnsi="Calibri"/>
                <w:color w:val="000000"/>
                <w:sz w:val="14"/>
                <w:szCs w:val="14"/>
                <w:lang w:val="en-US"/>
              </w:rPr>
              <w:t>0</w:t>
            </w:r>
          </w:p>
        </w:tc>
      </w:tr>
    </w:tbl>
    <w:p w14:paraId="4D97AB77" w14:textId="77777777" w:rsidR="00E80561" w:rsidRPr="00C61ADB" w:rsidRDefault="00E80561">
      <w:pPr>
        <w:rPr>
          <w:rFonts w:ascii="Calibri" w:hAnsi="Calibri"/>
          <w:u w:val="single"/>
          <w:lang w:val="en-US"/>
        </w:rPr>
      </w:pPr>
      <w:r w:rsidRPr="00C61ADB">
        <w:rPr>
          <w:rFonts w:ascii="Calibri" w:hAnsi="Calibri"/>
          <w:u w:val="single"/>
          <w:lang w:val="en-US"/>
        </w:rPr>
        <w:t xml:space="preserve"> </w:t>
      </w:r>
    </w:p>
    <w:p w14:paraId="0E9DED67" w14:textId="77777777" w:rsidR="00E80561" w:rsidRPr="00C61ADB" w:rsidRDefault="00E80561" w:rsidP="00E80561">
      <w:pPr>
        <w:rPr>
          <w:rFonts w:ascii="Calibri" w:eastAsia="Times New Roman" w:hAnsi="Calibri" w:cs="Times New Roman"/>
          <w:lang w:val="en-US" w:eastAsia="fr-FR"/>
        </w:rPr>
      </w:pPr>
      <w:r w:rsidRPr="00C61ADB">
        <w:rPr>
          <w:rFonts w:ascii="Calibri" w:eastAsia="Times New Roman" w:hAnsi="Calibri" w:cs="Times New Roman"/>
          <w:lang w:val="en-US" w:eastAsia="fr-FR"/>
        </w:rPr>
        <w:t xml:space="preserve">** 1 corresponds to positive. 0 corresponds to negative; * markers tested on another sample. HCL scoring based on </w:t>
      </w:r>
      <w:proofErr w:type="spellStart"/>
      <w:r w:rsidRPr="00C61ADB">
        <w:rPr>
          <w:rFonts w:ascii="Calibri" w:eastAsia="Times New Roman" w:hAnsi="Calibri" w:cs="Times New Roman"/>
          <w:lang w:val="en-US" w:eastAsia="fr-FR"/>
        </w:rPr>
        <w:t>Matutes</w:t>
      </w:r>
      <w:proofErr w:type="spellEnd"/>
      <w:r w:rsidRPr="00C61ADB">
        <w:rPr>
          <w:rFonts w:ascii="Calibri" w:eastAsia="Times New Roman" w:hAnsi="Calibri" w:cs="Times New Roman"/>
          <w:lang w:val="en-US" w:eastAsia="fr-FR"/>
        </w:rPr>
        <w:t xml:space="preserve"> et al. 1994 (16)</w:t>
      </w:r>
    </w:p>
    <w:p w14:paraId="2623087E" w14:textId="77777777" w:rsidR="00E80561" w:rsidRPr="00C61ADB" w:rsidRDefault="00E80561" w:rsidP="00E80561">
      <w:pPr>
        <w:rPr>
          <w:rFonts w:ascii="Calibri" w:eastAsia="Times New Roman" w:hAnsi="Calibri" w:cs="Times New Roman"/>
          <w:color w:val="000000"/>
          <w:lang w:val="en-US" w:eastAsia="fr-FR"/>
        </w:rPr>
      </w:pPr>
    </w:p>
    <w:p w14:paraId="5605588D" w14:textId="7D5B39CC" w:rsidR="00E80561" w:rsidRPr="00C61ADB" w:rsidRDefault="00E80561" w:rsidP="00E80561">
      <w:pPr>
        <w:rPr>
          <w:rFonts w:ascii="Calibri" w:eastAsia="Times New Roman" w:hAnsi="Calibri" w:cs="Times New Roman"/>
          <w:color w:val="000000"/>
          <w:lang w:val="en-US" w:eastAsia="fr-FR"/>
        </w:rPr>
      </w:pPr>
      <w:r w:rsidRPr="00C61ADB">
        <w:rPr>
          <w:rFonts w:ascii="Calibri" w:eastAsia="Times New Roman" w:hAnsi="Calibri" w:cs="Times New Roman"/>
          <w:color w:val="000000"/>
          <w:lang w:val="en-US" w:eastAsia="fr-FR"/>
        </w:rPr>
        <w:t xml:space="preserve">Abbreviations: BMA. bone marrow aspirate; M. Male; F. Female; </w:t>
      </w:r>
      <w:proofErr w:type="spellStart"/>
      <w:r w:rsidRPr="00C61ADB">
        <w:rPr>
          <w:rFonts w:ascii="Calibri" w:eastAsia="Times New Roman" w:hAnsi="Calibri" w:cs="Times New Roman"/>
          <w:color w:val="000000"/>
          <w:lang w:val="en-US" w:eastAsia="fr-FR"/>
        </w:rPr>
        <w:t>ttt</w:t>
      </w:r>
      <w:proofErr w:type="spellEnd"/>
      <w:r w:rsidRPr="00C61ADB">
        <w:rPr>
          <w:rFonts w:ascii="Calibri" w:eastAsia="Times New Roman" w:hAnsi="Calibri" w:cs="Times New Roman"/>
          <w:color w:val="000000"/>
          <w:lang w:val="en-US" w:eastAsia="fr-FR"/>
        </w:rPr>
        <w:t xml:space="preserve">. treatment; TFS. Treatment Free Survival; PFS. Progression Free Survival; CR. complete response; SD. stable disease; DC. death; </w:t>
      </w:r>
      <w:proofErr w:type="spellStart"/>
      <w:r w:rsidRPr="00C61ADB">
        <w:rPr>
          <w:rFonts w:ascii="Calibri" w:eastAsia="Times New Roman" w:hAnsi="Calibri" w:cs="Times New Roman"/>
          <w:color w:val="000000"/>
          <w:lang w:val="en-US" w:eastAsia="fr-FR"/>
        </w:rPr>
        <w:t>Hb</w:t>
      </w:r>
      <w:proofErr w:type="spellEnd"/>
      <w:r w:rsidRPr="00C61ADB">
        <w:rPr>
          <w:rFonts w:ascii="Calibri" w:eastAsia="Times New Roman" w:hAnsi="Calibri" w:cs="Times New Roman"/>
          <w:color w:val="000000"/>
          <w:lang w:val="en-US" w:eastAsia="fr-FR"/>
        </w:rPr>
        <w:t xml:space="preserve">. hemoglobin; WB. leucocyte; N. neutrophil; M. monocyte; Ly. lymphocyte; </w:t>
      </w:r>
      <w:proofErr w:type="spellStart"/>
      <w:r w:rsidRPr="00C61ADB">
        <w:rPr>
          <w:rFonts w:ascii="Calibri" w:eastAsia="Times New Roman" w:hAnsi="Calibri" w:cs="Times New Roman"/>
          <w:color w:val="000000"/>
          <w:lang w:val="en-US" w:eastAsia="fr-FR"/>
        </w:rPr>
        <w:t>Thr</w:t>
      </w:r>
      <w:proofErr w:type="spellEnd"/>
      <w:r w:rsidRPr="00C61ADB">
        <w:rPr>
          <w:rFonts w:ascii="Calibri" w:eastAsia="Times New Roman" w:hAnsi="Calibri" w:cs="Times New Roman"/>
          <w:color w:val="000000"/>
          <w:lang w:val="en-US" w:eastAsia="fr-FR"/>
        </w:rPr>
        <w:t>. thrombocyte; HC. hairy cell.</w:t>
      </w:r>
    </w:p>
    <w:p w14:paraId="7B9D9010" w14:textId="77777777" w:rsidR="00E80561" w:rsidRPr="00C61ADB" w:rsidRDefault="00E80561">
      <w:pPr>
        <w:rPr>
          <w:rFonts w:ascii="Calibri" w:hAnsi="Calibri"/>
          <w:u w:val="single"/>
          <w:lang w:val="en-US"/>
        </w:rPr>
      </w:pPr>
    </w:p>
    <w:p w14:paraId="30035BCE" w14:textId="16F7F6C1" w:rsidR="00C2512B" w:rsidRPr="00C61ADB" w:rsidRDefault="00C2512B">
      <w:pPr>
        <w:rPr>
          <w:rFonts w:ascii="Calibri" w:hAnsi="Calibri"/>
          <w:u w:val="single"/>
          <w:lang w:val="en-US"/>
        </w:rPr>
      </w:pPr>
    </w:p>
    <w:sectPr w:rsidR="00C2512B" w:rsidRPr="00C61ADB" w:rsidSect="00C82683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(Corps)">
    <w:charset w:val="00"/>
    <w:family w:val="auto"/>
    <w:pitch w:val="variable"/>
    <w:sig w:usb0="E00002FF" w:usb1="4000ACFF" w:usb2="00000001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D40BB8"/>
    <w:multiLevelType w:val="hybridMultilevel"/>
    <w:tmpl w:val="4EF0D8FA"/>
    <w:lvl w:ilvl="0" w:tplc="D42E710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540415"/>
    <w:multiLevelType w:val="hybridMultilevel"/>
    <w:tmpl w:val="123CD29E"/>
    <w:lvl w:ilvl="0" w:tplc="EBB28F7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7D62DAE"/>
    <w:multiLevelType w:val="hybridMultilevel"/>
    <w:tmpl w:val="780E4C86"/>
    <w:lvl w:ilvl="0" w:tplc="0F1AA19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3DD4"/>
    <w:rsid w:val="000001C8"/>
    <w:rsid w:val="00017266"/>
    <w:rsid w:val="00044889"/>
    <w:rsid w:val="00045DE4"/>
    <w:rsid w:val="00067E9C"/>
    <w:rsid w:val="000B0C60"/>
    <w:rsid w:val="00127138"/>
    <w:rsid w:val="00127E3D"/>
    <w:rsid w:val="001809B3"/>
    <w:rsid w:val="00193606"/>
    <w:rsid w:val="001D7D6C"/>
    <w:rsid w:val="001E6635"/>
    <w:rsid w:val="00244DDE"/>
    <w:rsid w:val="002942AD"/>
    <w:rsid w:val="002B3C5F"/>
    <w:rsid w:val="0037440F"/>
    <w:rsid w:val="0037798C"/>
    <w:rsid w:val="00454ACA"/>
    <w:rsid w:val="004765CB"/>
    <w:rsid w:val="004A7D81"/>
    <w:rsid w:val="00512793"/>
    <w:rsid w:val="00543DD4"/>
    <w:rsid w:val="005C57A6"/>
    <w:rsid w:val="00633DDA"/>
    <w:rsid w:val="00663409"/>
    <w:rsid w:val="00686BFD"/>
    <w:rsid w:val="00706E8B"/>
    <w:rsid w:val="00786BC7"/>
    <w:rsid w:val="00795673"/>
    <w:rsid w:val="00850FD1"/>
    <w:rsid w:val="0087507D"/>
    <w:rsid w:val="00921655"/>
    <w:rsid w:val="00922E01"/>
    <w:rsid w:val="009908A7"/>
    <w:rsid w:val="00A27109"/>
    <w:rsid w:val="00B03937"/>
    <w:rsid w:val="00C2512B"/>
    <w:rsid w:val="00C61ADB"/>
    <w:rsid w:val="00C82683"/>
    <w:rsid w:val="00C952A7"/>
    <w:rsid w:val="00CA5B67"/>
    <w:rsid w:val="00CC6F3B"/>
    <w:rsid w:val="00DE658B"/>
    <w:rsid w:val="00E12A36"/>
    <w:rsid w:val="00E80561"/>
    <w:rsid w:val="00EB46A2"/>
    <w:rsid w:val="00EE222A"/>
    <w:rsid w:val="00F15050"/>
    <w:rsid w:val="00F156C9"/>
    <w:rsid w:val="00F72CC0"/>
    <w:rsid w:val="00F90D80"/>
    <w:rsid w:val="00FE4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1138A9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deliste">
    <w:name w:val="List Paragraph"/>
    <w:basedOn w:val="Normal"/>
    <w:uiPriority w:val="34"/>
    <w:qFormat/>
    <w:rsid w:val="009908A7"/>
    <w:pPr>
      <w:ind w:left="720"/>
      <w:contextualSpacing/>
    </w:pPr>
  </w:style>
  <w:style w:type="paragraph" w:customStyle="1" w:styleId="p1">
    <w:name w:val="p1"/>
    <w:basedOn w:val="Normal"/>
    <w:rsid w:val="00EE222A"/>
    <w:rPr>
      <w:rFonts w:ascii="Helvetica" w:hAnsi="Helvetica" w:cs="Times New Roman"/>
      <w:sz w:val="16"/>
      <w:szCs w:val="16"/>
      <w:lang w:eastAsia="fr-FR"/>
    </w:rPr>
  </w:style>
  <w:style w:type="character" w:customStyle="1" w:styleId="s1">
    <w:name w:val="s1"/>
    <w:basedOn w:val="Policepardfaut"/>
    <w:rsid w:val="00EE222A"/>
    <w:rPr>
      <w:rFonts w:ascii="Helvetica" w:hAnsi="Helvetica" w:hint="default"/>
      <w:sz w:val="10"/>
      <w:szCs w:val="10"/>
    </w:rPr>
  </w:style>
  <w:style w:type="character" w:styleId="Lienhypertexte">
    <w:name w:val="Hyperlink"/>
    <w:basedOn w:val="Policepardfaut"/>
    <w:uiPriority w:val="99"/>
    <w:semiHidden/>
    <w:unhideWhenUsed/>
    <w:rsid w:val="00C61AD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19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7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7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9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84</Words>
  <Characters>3215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Maitre</dc:creator>
  <cp:keywords/>
  <dc:description/>
  <cp:lastModifiedBy>Elsa Maitre</cp:lastModifiedBy>
  <cp:revision>2</cp:revision>
  <dcterms:created xsi:type="dcterms:W3CDTF">2018-06-02T14:12:00Z</dcterms:created>
  <dcterms:modified xsi:type="dcterms:W3CDTF">2018-06-02T14:12:00Z</dcterms:modified>
</cp:coreProperties>
</file>